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0D40" w:rsidRPr="007714D6" w:rsidRDefault="00550C8B" w:rsidP="00F90E88">
      <w:pPr>
        <w:tabs>
          <w:tab w:val="left" w:pos="4536"/>
          <w:tab w:val="left" w:pos="8222"/>
        </w:tabs>
        <w:spacing w:line="480" w:lineRule="auto"/>
        <w:ind w:right="283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</w:pPr>
      <w:r w:rsidRPr="007714D6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Additional file 1: </w:t>
      </w:r>
      <w:r w:rsidR="005F2B89" w:rsidRPr="007714D6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 </w:t>
      </w:r>
      <w:r w:rsidRPr="007714D6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>T</w:t>
      </w:r>
      <w:r w:rsidR="005F2B89" w:rsidRPr="007714D6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able </w:t>
      </w:r>
      <w:r w:rsidRPr="007714D6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>S</w:t>
      </w:r>
      <w:r w:rsidR="005F2B89" w:rsidRPr="007714D6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1. </w:t>
      </w:r>
    </w:p>
    <w:p w:rsidR="00080D40" w:rsidRPr="007714D6" w:rsidRDefault="005F2B89" w:rsidP="00080D4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</w:pPr>
      <w:r w:rsidRPr="007714D6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The number of </w:t>
      </w:r>
      <w:r w:rsidR="002D2FC9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the </w:t>
      </w:r>
      <w:r w:rsidRPr="007714D6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missing values of </w:t>
      </w:r>
      <w:r w:rsidR="007714D6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>the study</w:t>
      </w:r>
      <w:r w:rsidRPr="007714D6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 variables </w:t>
      </w:r>
    </w:p>
    <w:tbl>
      <w:tblPr>
        <w:tblW w:w="4914" w:type="pct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2053"/>
        <w:gridCol w:w="2053"/>
      </w:tblGrid>
      <w:tr w:rsidR="00F90E88" w:rsidRPr="007714D6" w:rsidTr="00F90E88">
        <w:trPr>
          <w:trHeight w:val="423"/>
        </w:trPr>
        <w:tc>
          <w:tcPr>
            <w:tcW w:w="2544" w:type="pct"/>
            <w:vMerge w:val="restart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5F2B89" w:rsidRPr="007714D6" w:rsidRDefault="005F2B89" w:rsidP="00F90E88">
            <w:pPr>
              <w:spacing w:line="480" w:lineRule="auto"/>
              <w:ind w:right="172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Variables</w:t>
            </w:r>
          </w:p>
        </w:tc>
        <w:tc>
          <w:tcPr>
            <w:tcW w:w="2456" w:type="pct"/>
            <w:gridSpan w:val="2"/>
            <w:tcBorders>
              <w:bottom w:val="single" w:sz="4" w:space="0" w:color="7F7F7F"/>
            </w:tcBorders>
            <w:shd w:val="clear" w:color="auto" w:fill="auto"/>
            <w:noWrap/>
          </w:tcPr>
          <w:p w:rsidR="005F2B89" w:rsidRPr="007714D6" w:rsidRDefault="00F90E88" w:rsidP="00F90E88">
            <w:pPr>
              <w:tabs>
                <w:tab w:val="left" w:pos="2697"/>
                <w:tab w:val="left" w:pos="3406"/>
              </w:tabs>
              <w:spacing w:line="480" w:lineRule="auto"/>
              <w:ind w:firstLine="168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The n</w:t>
            </w:r>
            <w:r w:rsidR="005F2B89" w:rsidRPr="007714D6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 xml:space="preserve">umber of </w:t>
            </w:r>
            <w:r w:rsidR="002D2FC9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 xml:space="preserve">the </w:t>
            </w:r>
            <w:r w:rsidR="005F2B89" w:rsidRPr="007714D6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missing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 xml:space="preserve"> </w:t>
            </w:r>
            <w:r w:rsidR="005F2B89" w:rsidRPr="007714D6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values</w:t>
            </w:r>
          </w:p>
        </w:tc>
      </w:tr>
      <w:tr w:rsidR="00F90E88" w:rsidRPr="007714D6" w:rsidTr="00350A4F">
        <w:trPr>
          <w:trHeight w:val="400"/>
        </w:trPr>
        <w:tc>
          <w:tcPr>
            <w:tcW w:w="2544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5F2B89" w:rsidRPr="007714D6" w:rsidRDefault="005F2B89" w:rsidP="009D1E0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</w:p>
        </w:tc>
        <w:tc>
          <w:tcPr>
            <w:tcW w:w="122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5F2B89" w:rsidRPr="007714D6" w:rsidRDefault="005F2B89" w:rsidP="00350A4F">
            <w:pPr>
              <w:spacing w:line="480" w:lineRule="auto"/>
              <w:ind w:left="-245" w:firstLine="245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 g</w:t>
            </w:r>
          </w:p>
        </w:tc>
        <w:tc>
          <w:tcPr>
            <w:tcW w:w="122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5F2B89" w:rsidRPr="007714D6" w:rsidRDefault="005F2B89" w:rsidP="00350A4F">
            <w:pPr>
              <w:spacing w:line="480" w:lineRule="auto"/>
              <w:ind w:right="5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2 g</w:t>
            </w:r>
          </w:p>
        </w:tc>
      </w:tr>
      <w:tr w:rsidR="00F90E88" w:rsidRPr="007714D6" w:rsidTr="00350A4F">
        <w:trPr>
          <w:trHeight w:val="400"/>
        </w:trPr>
        <w:tc>
          <w:tcPr>
            <w:tcW w:w="2544" w:type="pct"/>
            <w:vMerge/>
            <w:shd w:val="clear" w:color="auto" w:fill="auto"/>
            <w:hideMark/>
          </w:tcPr>
          <w:p w:rsidR="005F2B89" w:rsidRPr="007714D6" w:rsidRDefault="005F2B89" w:rsidP="009D1E0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</w:p>
        </w:tc>
        <w:tc>
          <w:tcPr>
            <w:tcW w:w="1228" w:type="pct"/>
            <w:shd w:val="clear" w:color="auto" w:fill="auto"/>
            <w:noWrap/>
            <w:hideMark/>
          </w:tcPr>
          <w:p w:rsidR="005F2B89" w:rsidRPr="007714D6" w:rsidRDefault="005F2B89" w:rsidP="00F90E88">
            <w:pPr>
              <w:spacing w:line="480" w:lineRule="auto"/>
              <w:ind w:left="-400" w:right="182" w:firstLine="56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n = 290</w:t>
            </w:r>
          </w:p>
        </w:tc>
        <w:tc>
          <w:tcPr>
            <w:tcW w:w="1228" w:type="pct"/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n = 216</w:t>
            </w:r>
          </w:p>
        </w:tc>
      </w:tr>
      <w:tr w:rsidR="00F90E88" w:rsidRPr="007714D6" w:rsidTr="00350A4F">
        <w:trPr>
          <w:trHeight w:val="400"/>
        </w:trPr>
        <w:tc>
          <w:tcPr>
            <w:tcW w:w="2544" w:type="pct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9D1E0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Age</w:t>
            </w:r>
          </w:p>
        </w:tc>
        <w:tc>
          <w:tcPr>
            <w:tcW w:w="1228" w:type="pct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  <w:tc>
          <w:tcPr>
            <w:tcW w:w="1228" w:type="pct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</w:tr>
      <w:tr w:rsidR="00F90E88" w:rsidRPr="007714D6" w:rsidTr="00350A4F">
        <w:trPr>
          <w:trHeight w:val="400"/>
        </w:trPr>
        <w:tc>
          <w:tcPr>
            <w:tcW w:w="25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9D1E0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lang w:val="en-GB"/>
              </w:rPr>
              <w:t>Sex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</w:tr>
      <w:tr w:rsidR="00F90E88" w:rsidRPr="007714D6" w:rsidTr="00350A4F">
        <w:trPr>
          <w:trHeight w:val="400"/>
        </w:trPr>
        <w:tc>
          <w:tcPr>
            <w:tcW w:w="25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080D40" w:rsidP="009D1E0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B</w:t>
            </w:r>
            <w:r w:rsidR="005F2B89" w:rsidRPr="007714D6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ody weight</w:t>
            </w:r>
            <w:r w:rsidR="005F2B89" w:rsidRPr="007714D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lang w:val="en-GB"/>
              </w:rPr>
              <w:t xml:space="preserve"> 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33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35</w:t>
            </w:r>
          </w:p>
        </w:tc>
      </w:tr>
      <w:tr w:rsidR="00F90E88" w:rsidRPr="007714D6" w:rsidTr="00350A4F">
        <w:trPr>
          <w:trHeight w:val="400"/>
        </w:trPr>
        <w:tc>
          <w:tcPr>
            <w:tcW w:w="25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9D1E0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proofErr w:type="spellStart"/>
            <w:r w:rsidRPr="007714D6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Preexisting</w:t>
            </w:r>
            <w:proofErr w:type="spellEnd"/>
            <w:r w:rsidRPr="007714D6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 xml:space="preserve"> comorbidity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</w:p>
        </w:tc>
      </w:tr>
      <w:tr w:rsidR="00F90E88" w:rsidRPr="007714D6" w:rsidTr="00350A4F">
        <w:trPr>
          <w:trHeight w:val="400"/>
        </w:trPr>
        <w:tc>
          <w:tcPr>
            <w:tcW w:w="25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9D1E0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  Diabetes mellitus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</w:tr>
      <w:tr w:rsidR="00F90E88" w:rsidRPr="007714D6" w:rsidTr="00350A4F">
        <w:trPr>
          <w:trHeight w:val="400"/>
        </w:trPr>
        <w:tc>
          <w:tcPr>
            <w:tcW w:w="25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9D1E0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  Malignancy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</w:tr>
      <w:tr w:rsidR="00F90E88" w:rsidRPr="007714D6" w:rsidTr="00350A4F">
        <w:trPr>
          <w:trHeight w:val="400"/>
        </w:trPr>
        <w:tc>
          <w:tcPr>
            <w:tcW w:w="25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9D1E0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  Bronchial asthma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</w:tr>
      <w:tr w:rsidR="00F90E88" w:rsidRPr="007714D6" w:rsidTr="00350A4F">
        <w:trPr>
          <w:trHeight w:val="400"/>
        </w:trPr>
        <w:tc>
          <w:tcPr>
            <w:tcW w:w="25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9D1E0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  COPD or bronchiectasis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</w:tr>
      <w:tr w:rsidR="00F90E88" w:rsidRPr="007714D6" w:rsidTr="00350A4F">
        <w:trPr>
          <w:trHeight w:val="400"/>
        </w:trPr>
        <w:tc>
          <w:tcPr>
            <w:tcW w:w="25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9D1E09">
            <w:pPr>
              <w:spacing w:line="480" w:lineRule="auto"/>
              <w:ind w:firstLineChars="150" w:firstLine="360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Cerebrovascular diseases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</w:tr>
      <w:tr w:rsidR="00F90E88" w:rsidRPr="007714D6" w:rsidTr="00350A4F">
        <w:trPr>
          <w:trHeight w:val="400"/>
        </w:trPr>
        <w:tc>
          <w:tcPr>
            <w:tcW w:w="25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9D1E0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  Heart failure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</w:tr>
      <w:tr w:rsidR="00F90E88" w:rsidRPr="007714D6" w:rsidTr="00350A4F">
        <w:trPr>
          <w:trHeight w:val="400"/>
        </w:trPr>
        <w:tc>
          <w:tcPr>
            <w:tcW w:w="25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9D1E0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  Liver disease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</w:tr>
      <w:tr w:rsidR="00F90E88" w:rsidRPr="007714D6" w:rsidTr="00350A4F">
        <w:trPr>
          <w:trHeight w:val="400"/>
        </w:trPr>
        <w:tc>
          <w:tcPr>
            <w:tcW w:w="25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9D1E0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  Kidney disease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</w:tr>
      <w:tr w:rsidR="00F90E88" w:rsidRPr="007714D6" w:rsidTr="00350A4F">
        <w:trPr>
          <w:trHeight w:val="400"/>
        </w:trPr>
        <w:tc>
          <w:tcPr>
            <w:tcW w:w="25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9D1E0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  Dementia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</w:tr>
      <w:tr w:rsidR="00F90E88" w:rsidRPr="007714D6" w:rsidTr="00350A4F">
        <w:trPr>
          <w:trHeight w:val="400"/>
        </w:trPr>
        <w:tc>
          <w:tcPr>
            <w:tcW w:w="25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9D1E0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lastRenderedPageBreak/>
              <w:t>Prescribed drugs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</w:p>
        </w:tc>
      </w:tr>
      <w:tr w:rsidR="00F90E88" w:rsidRPr="007714D6" w:rsidTr="00350A4F">
        <w:trPr>
          <w:trHeight w:val="400"/>
        </w:trPr>
        <w:tc>
          <w:tcPr>
            <w:tcW w:w="25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9D1E0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  Prednisolone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</w:tr>
      <w:tr w:rsidR="00F90E88" w:rsidRPr="007714D6" w:rsidTr="00350A4F">
        <w:trPr>
          <w:trHeight w:val="400"/>
        </w:trPr>
        <w:tc>
          <w:tcPr>
            <w:tcW w:w="25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9D1E0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  Anti-acid drug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</w:tr>
      <w:tr w:rsidR="00F90E88" w:rsidRPr="007714D6" w:rsidTr="00350A4F">
        <w:trPr>
          <w:trHeight w:val="400"/>
        </w:trPr>
        <w:tc>
          <w:tcPr>
            <w:tcW w:w="25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9D1E0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  Sleeping drug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</w:tr>
      <w:tr w:rsidR="00F90E88" w:rsidRPr="007714D6" w:rsidTr="00350A4F">
        <w:trPr>
          <w:trHeight w:val="400"/>
        </w:trPr>
        <w:tc>
          <w:tcPr>
            <w:tcW w:w="25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9D1E0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Community-acquired pneumonia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</w:tr>
      <w:tr w:rsidR="00F90E88" w:rsidRPr="007714D6" w:rsidTr="00350A4F">
        <w:trPr>
          <w:trHeight w:val="400"/>
        </w:trPr>
        <w:tc>
          <w:tcPr>
            <w:tcW w:w="25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9D1E0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Risk factors for aspiration pneumonia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</w:p>
        </w:tc>
      </w:tr>
      <w:tr w:rsidR="00F90E88" w:rsidRPr="007714D6" w:rsidTr="00350A4F">
        <w:trPr>
          <w:trHeight w:val="400"/>
        </w:trPr>
        <w:tc>
          <w:tcPr>
            <w:tcW w:w="25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9D1E0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  Overt</w:t>
            </w:r>
            <w:r w:rsidR="00080D40"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</w:t>
            </w: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aspiration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</w:tr>
      <w:tr w:rsidR="00F90E88" w:rsidRPr="007714D6" w:rsidTr="00350A4F">
        <w:trPr>
          <w:trHeight w:val="400"/>
        </w:trPr>
        <w:tc>
          <w:tcPr>
            <w:tcW w:w="25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9D1E0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  Vomiting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</w:tr>
      <w:tr w:rsidR="00F90E88" w:rsidRPr="007714D6" w:rsidTr="00350A4F">
        <w:trPr>
          <w:trHeight w:val="400"/>
        </w:trPr>
        <w:tc>
          <w:tcPr>
            <w:tcW w:w="25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9D1E0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  Dysphagia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</w:tr>
      <w:tr w:rsidR="00F90E88" w:rsidRPr="007714D6" w:rsidTr="00350A4F">
        <w:trPr>
          <w:trHeight w:val="400"/>
        </w:trPr>
        <w:tc>
          <w:tcPr>
            <w:tcW w:w="25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9D1E0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  Disturbance of</w:t>
            </w:r>
            <w:r w:rsidR="00080D40"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</w:t>
            </w: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consciousness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</w:tr>
      <w:tr w:rsidR="00F90E88" w:rsidRPr="007714D6" w:rsidTr="00350A4F">
        <w:trPr>
          <w:trHeight w:val="400"/>
        </w:trPr>
        <w:tc>
          <w:tcPr>
            <w:tcW w:w="254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5F2B89" w:rsidRPr="007714D6" w:rsidRDefault="005F2B89" w:rsidP="009D1E0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  Neuromuscular diseases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</w:tr>
      <w:tr w:rsidR="00F90E88" w:rsidRPr="007714D6" w:rsidTr="00350A4F">
        <w:trPr>
          <w:trHeight w:val="400"/>
        </w:trPr>
        <w:tc>
          <w:tcPr>
            <w:tcW w:w="25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9D1E0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  Tube feeding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</w:tr>
      <w:tr w:rsidR="00F90E88" w:rsidRPr="007714D6" w:rsidTr="00350A4F">
        <w:trPr>
          <w:trHeight w:val="400"/>
        </w:trPr>
        <w:tc>
          <w:tcPr>
            <w:tcW w:w="25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9D1E0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  Bedridden status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</w:tr>
      <w:tr w:rsidR="00F90E88" w:rsidRPr="007714D6" w:rsidTr="00350A4F">
        <w:trPr>
          <w:trHeight w:val="400"/>
        </w:trPr>
        <w:tc>
          <w:tcPr>
            <w:tcW w:w="25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9D1E0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Vital signs upon arrival at hospital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</w:p>
        </w:tc>
      </w:tr>
      <w:tr w:rsidR="00F90E88" w:rsidRPr="007714D6" w:rsidTr="00350A4F">
        <w:trPr>
          <w:trHeight w:val="400"/>
        </w:trPr>
        <w:tc>
          <w:tcPr>
            <w:tcW w:w="25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9D1E0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  RR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4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39</w:t>
            </w:r>
          </w:p>
        </w:tc>
      </w:tr>
      <w:tr w:rsidR="00F90E88" w:rsidRPr="007714D6" w:rsidTr="00350A4F">
        <w:trPr>
          <w:trHeight w:val="400"/>
        </w:trPr>
        <w:tc>
          <w:tcPr>
            <w:tcW w:w="25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9D1E0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  SBP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4</w:t>
            </w:r>
          </w:p>
        </w:tc>
      </w:tr>
      <w:tr w:rsidR="00F90E88" w:rsidRPr="007714D6" w:rsidTr="00350A4F">
        <w:trPr>
          <w:trHeight w:val="400"/>
        </w:trPr>
        <w:tc>
          <w:tcPr>
            <w:tcW w:w="25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9D1E0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  PR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3</w:t>
            </w:r>
          </w:p>
        </w:tc>
      </w:tr>
      <w:tr w:rsidR="00F90E88" w:rsidRPr="007714D6" w:rsidTr="00350A4F">
        <w:trPr>
          <w:trHeight w:val="400"/>
        </w:trPr>
        <w:tc>
          <w:tcPr>
            <w:tcW w:w="25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2B89" w:rsidRPr="007714D6" w:rsidRDefault="005F2B89" w:rsidP="009D1E0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  BT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</w:t>
            </w:r>
          </w:p>
        </w:tc>
      </w:tr>
      <w:tr w:rsidR="00350A4F" w:rsidRPr="007714D6" w:rsidTr="00350A4F">
        <w:trPr>
          <w:trHeight w:val="400"/>
        </w:trPr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0A4F" w:rsidRPr="007714D6" w:rsidRDefault="00350A4F" w:rsidP="00350A4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350A4F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lastRenderedPageBreak/>
              <w:t xml:space="preserve">Laboratory data and </w:t>
            </w:r>
            <w:r w:rsidRPr="00350A4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chest </w:t>
            </w:r>
            <w:proofErr w:type="spellStart"/>
            <w:r w:rsidRPr="00350A4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xray</w:t>
            </w:r>
            <w:proofErr w:type="spellEnd"/>
            <w:r w:rsidRPr="00350A4F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 xml:space="preserve"> finding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 xml:space="preserve"> at admission</w:t>
            </w:r>
          </w:p>
        </w:tc>
      </w:tr>
      <w:tr w:rsidR="00F90E88" w:rsidRPr="007714D6" w:rsidTr="00350A4F">
        <w:trPr>
          <w:trHeight w:val="400"/>
        </w:trPr>
        <w:tc>
          <w:tcPr>
            <w:tcW w:w="25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2B89" w:rsidRPr="007714D6" w:rsidRDefault="005F2B89" w:rsidP="009D1E0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  </w:t>
            </w:r>
            <w:proofErr w:type="spellStart"/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Hct</w:t>
            </w:r>
            <w:bookmarkStart w:id="0" w:name="_GoBack"/>
            <w:bookmarkEnd w:id="0"/>
            <w:proofErr w:type="spellEnd"/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</w:tr>
      <w:tr w:rsidR="00F90E88" w:rsidRPr="007714D6" w:rsidTr="00350A4F">
        <w:trPr>
          <w:trHeight w:val="400"/>
        </w:trPr>
        <w:tc>
          <w:tcPr>
            <w:tcW w:w="25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2B89" w:rsidRPr="007714D6" w:rsidRDefault="005F2B89" w:rsidP="009D1E0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  BUN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</w:t>
            </w:r>
          </w:p>
        </w:tc>
      </w:tr>
      <w:tr w:rsidR="00F90E88" w:rsidRPr="007714D6" w:rsidTr="00350A4F">
        <w:trPr>
          <w:trHeight w:val="400"/>
        </w:trPr>
        <w:tc>
          <w:tcPr>
            <w:tcW w:w="25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9D1E0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  serum Na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2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2</w:t>
            </w:r>
          </w:p>
        </w:tc>
      </w:tr>
      <w:tr w:rsidR="00F90E88" w:rsidRPr="007714D6" w:rsidTr="00350A4F">
        <w:trPr>
          <w:trHeight w:val="400"/>
        </w:trPr>
        <w:tc>
          <w:tcPr>
            <w:tcW w:w="25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9D1E0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  Glu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26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22</w:t>
            </w:r>
          </w:p>
        </w:tc>
      </w:tr>
      <w:tr w:rsidR="00F90E88" w:rsidRPr="007714D6" w:rsidTr="00350A4F">
        <w:trPr>
          <w:trHeight w:val="400"/>
        </w:trPr>
        <w:tc>
          <w:tcPr>
            <w:tcW w:w="25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9D1E0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  Alb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1</w:t>
            </w:r>
          </w:p>
        </w:tc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7</w:t>
            </w:r>
          </w:p>
        </w:tc>
      </w:tr>
      <w:tr w:rsidR="00F90E88" w:rsidRPr="007714D6" w:rsidTr="00350A4F">
        <w:trPr>
          <w:trHeight w:val="400"/>
        </w:trPr>
        <w:tc>
          <w:tcPr>
            <w:tcW w:w="2544" w:type="pct"/>
            <w:tcBorders>
              <w:top w:val="nil"/>
              <w:bottom w:val="single" w:sz="4" w:space="0" w:color="7F7F7F"/>
            </w:tcBorders>
            <w:shd w:val="clear" w:color="auto" w:fill="auto"/>
            <w:noWrap/>
            <w:hideMark/>
          </w:tcPr>
          <w:p w:rsidR="005F2B89" w:rsidRPr="007714D6" w:rsidRDefault="005F2B89" w:rsidP="009D1E0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  Pleural effusion on </w:t>
            </w:r>
            <w:r w:rsidR="00350A4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chest </w:t>
            </w:r>
            <w:proofErr w:type="spellStart"/>
            <w:r w:rsidR="00350A4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xray</w:t>
            </w:r>
            <w:proofErr w:type="spellEnd"/>
          </w:p>
        </w:tc>
        <w:tc>
          <w:tcPr>
            <w:tcW w:w="1228" w:type="pct"/>
            <w:tcBorders>
              <w:top w:val="nil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  <w:tc>
          <w:tcPr>
            <w:tcW w:w="1228" w:type="pct"/>
            <w:tcBorders>
              <w:top w:val="nil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5F2B89" w:rsidRPr="007714D6" w:rsidRDefault="005F2B89" w:rsidP="007714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7714D6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</w:tr>
    </w:tbl>
    <w:p w:rsidR="00DC4F9D" w:rsidRPr="007714D6" w:rsidRDefault="005F2B89" w:rsidP="00740391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</w:rPr>
      </w:pPr>
      <w:r w:rsidRPr="007714D6">
        <w:rPr>
          <w:rFonts w:ascii="Times New Roman" w:hAnsi="Times New Roman" w:cs="Times New Roman"/>
          <w:bCs/>
          <w:color w:val="000000" w:themeColor="text1"/>
          <w:sz w:val="24"/>
        </w:rPr>
        <w:t>Note: COP</w:t>
      </w:r>
      <w:r w:rsidR="00080D40" w:rsidRPr="007714D6">
        <w:rPr>
          <w:rFonts w:ascii="Times New Roman" w:hAnsi="Times New Roman" w:cs="Times New Roman"/>
          <w:bCs/>
          <w:color w:val="000000" w:themeColor="text1"/>
          <w:sz w:val="24"/>
        </w:rPr>
        <w:t xml:space="preserve">D: </w:t>
      </w:r>
      <w:r w:rsidRPr="007714D6">
        <w:rPr>
          <w:rFonts w:ascii="Times New Roman" w:hAnsi="Times New Roman" w:cs="Times New Roman"/>
          <w:bCs/>
          <w:color w:val="000000" w:themeColor="text1"/>
          <w:sz w:val="24"/>
        </w:rPr>
        <w:t>chronic obstructive pulmonary disease; RR</w:t>
      </w:r>
      <w:r w:rsidR="00080D40" w:rsidRPr="007714D6">
        <w:rPr>
          <w:rFonts w:ascii="Times New Roman" w:hAnsi="Times New Roman" w:cs="Times New Roman"/>
          <w:bCs/>
          <w:color w:val="000000" w:themeColor="text1"/>
          <w:sz w:val="24"/>
        </w:rPr>
        <w:t xml:space="preserve">: </w:t>
      </w:r>
      <w:r w:rsidRPr="007714D6">
        <w:rPr>
          <w:rFonts w:ascii="Times New Roman" w:hAnsi="Times New Roman" w:cs="Times New Roman"/>
          <w:bCs/>
          <w:color w:val="000000" w:themeColor="text1"/>
          <w:sz w:val="24"/>
        </w:rPr>
        <w:t>respiratory rate; SBP</w:t>
      </w:r>
      <w:r w:rsidR="00080D40" w:rsidRPr="007714D6">
        <w:rPr>
          <w:rFonts w:ascii="Times New Roman" w:hAnsi="Times New Roman" w:cs="Times New Roman"/>
          <w:bCs/>
          <w:color w:val="000000" w:themeColor="text1"/>
          <w:sz w:val="24"/>
        </w:rPr>
        <w:t xml:space="preserve">: </w:t>
      </w:r>
      <w:r w:rsidRPr="007714D6">
        <w:rPr>
          <w:rFonts w:ascii="Times New Roman" w:hAnsi="Times New Roman" w:cs="Times New Roman"/>
          <w:bCs/>
          <w:color w:val="000000" w:themeColor="text1"/>
          <w:sz w:val="24"/>
        </w:rPr>
        <w:t>systolic blood pressure; PR</w:t>
      </w:r>
      <w:r w:rsidR="00080D40" w:rsidRPr="007714D6">
        <w:rPr>
          <w:rFonts w:ascii="Times New Roman" w:hAnsi="Times New Roman" w:cs="Times New Roman"/>
          <w:bCs/>
          <w:color w:val="000000" w:themeColor="text1"/>
          <w:sz w:val="24"/>
        </w:rPr>
        <w:t xml:space="preserve">: </w:t>
      </w:r>
      <w:r w:rsidRPr="007714D6">
        <w:rPr>
          <w:rFonts w:ascii="Times New Roman" w:hAnsi="Times New Roman" w:cs="Times New Roman"/>
          <w:bCs/>
          <w:color w:val="000000" w:themeColor="text1"/>
          <w:sz w:val="24"/>
        </w:rPr>
        <w:t>pulse rate; BT</w:t>
      </w:r>
      <w:r w:rsidR="00080D40" w:rsidRPr="007714D6">
        <w:rPr>
          <w:rFonts w:ascii="Times New Roman" w:hAnsi="Times New Roman" w:cs="Times New Roman"/>
          <w:bCs/>
          <w:color w:val="000000" w:themeColor="text1"/>
          <w:sz w:val="24"/>
        </w:rPr>
        <w:t xml:space="preserve">: </w:t>
      </w:r>
      <w:r w:rsidRPr="007714D6">
        <w:rPr>
          <w:rFonts w:ascii="Times New Roman" w:hAnsi="Times New Roman" w:cs="Times New Roman"/>
          <w:bCs/>
          <w:color w:val="000000" w:themeColor="text1"/>
          <w:sz w:val="24"/>
        </w:rPr>
        <w:t xml:space="preserve">body temperature; </w:t>
      </w:r>
      <w:proofErr w:type="spellStart"/>
      <w:r w:rsidRPr="007714D6">
        <w:rPr>
          <w:rFonts w:ascii="Times New Roman" w:hAnsi="Times New Roman" w:cs="Times New Roman"/>
          <w:bCs/>
          <w:color w:val="000000" w:themeColor="text1"/>
          <w:sz w:val="24"/>
        </w:rPr>
        <w:t>Hct</w:t>
      </w:r>
      <w:proofErr w:type="spellEnd"/>
      <w:r w:rsidR="00080D40" w:rsidRPr="007714D6">
        <w:rPr>
          <w:rFonts w:ascii="Times New Roman" w:hAnsi="Times New Roman" w:cs="Times New Roman"/>
          <w:bCs/>
          <w:color w:val="000000" w:themeColor="text1"/>
          <w:sz w:val="24"/>
        </w:rPr>
        <w:t xml:space="preserve">: </w:t>
      </w:r>
      <w:r w:rsidRPr="007714D6">
        <w:rPr>
          <w:rFonts w:ascii="Times New Roman" w:hAnsi="Times New Roman" w:cs="Times New Roman"/>
          <w:bCs/>
          <w:color w:val="000000" w:themeColor="text1"/>
          <w:sz w:val="24"/>
        </w:rPr>
        <w:t>hematocrit; BUN</w:t>
      </w:r>
      <w:r w:rsidR="00080D40" w:rsidRPr="007714D6">
        <w:rPr>
          <w:rFonts w:ascii="Times New Roman" w:hAnsi="Times New Roman" w:cs="Times New Roman"/>
          <w:bCs/>
          <w:color w:val="000000" w:themeColor="text1"/>
          <w:sz w:val="24"/>
        </w:rPr>
        <w:t xml:space="preserve">: </w:t>
      </w:r>
      <w:r w:rsidRPr="007714D6">
        <w:rPr>
          <w:rFonts w:ascii="Times New Roman" w:hAnsi="Times New Roman" w:cs="Times New Roman"/>
          <w:bCs/>
          <w:color w:val="000000" w:themeColor="text1"/>
          <w:sz w:val="24"/>
        </w:rPr>
        <w:t>blood urea nitrogen;</w:t>
      </w:r>
      <w:r w:rsidR="00080D40" w:rsidRPr="007714D6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r w:rsidRPr="007714D6">
        <w:rPr>
          <w:rFonts w:ascii="Times New Roman" w:hAnsi="Times New Roman" w:cs="Times New Roman"/>
          <w:bCs/>
          <w:color w:val="000000" w:themeColor="text1"/>
          <w:sz w:val="24"/>
        </w:rPr>
        <w:t>Na</w:t>
      </w:r>
      <w:r w:rsidR="00080D40" w:rsidRPr="007714D6">
        <w:rPr>
          <w:rFonts w:ascii="Times New Roman" w:hAnsi="Times New Roman" w:cs="Times New Roman"/>
          <w:bCs/>
          <w:color w:val="000000" w:themeColor="text1"/>
          <w:sz w:val="24"/>
        </w:rPr>
        <w:t>:</w:t>
      </w:r>
      <w:r w:rsidRPr="007714D6">
        <w:rPr>
          <w:rFonts w:ascii="Times New Roman" w:hAnsi="Times New Roman" w:cs="Times New Roman"/>
          <w:bCs/>
          <w:color w:val="000000" w:themeColor="text1"/>
          <w:sz w:val="24"/>
        </w:rPr>
        <w:t xml:space="preserve"> sodium; Glu</w:t>
      </w:r>
      <w:r w:rsidR="00080D40" w:rsidRPr="007714D6">
        <w:rPr>
          <w:rFonts w:ascii="Times New Roman" w:hAnsi="Times New Roman" w:cs="Times New Roman"/>
          <w:bCs/>
          <w:color w:val="000000" w:themeColor="text1"/>
          <w:sz w:val="24"/>
        </w:rPr>
        <w:t>:</w:t>
      </w:r>
      <w:r w:rsidRPr="007714D6">
        <w:rPr>
          <w:rFonts w:ascii="Times New Roman" w:hAnsi="Times New Roman" w:cs="Times New Roman"/>
          <w:bCs/>
          <w:color w:val="000000" w:themeColor="text1"/>
          <w:sz w:val="24"/>
        </w:rPr>
        <w:t xml:space="preserve"> glucose; Alb</w:t>
      </w:r>
      <w:r w:rsidR="00080D40" w:rsidRPr="007714D6">
        <w:rPr>
          <w:rFonts w:ascii="Times New Roman" w:hAnsi="Times New Roman" w:cs="Times New Roman"/>
          <w:bCs/>
          <w:color w:val="000000" w:themeColor="text1"/>
          <w:sz w:val="24"/>
        </w:rPr>
        <w:t>:</w:t>
      </w:r>
      <w:r w:rsidRPr="007714D6">
        <w:rPr>
          <w:rFonts w:ascii="Times New Roman" w:hAnsi="Times New Roman" w:cs="Times New Roman"/>
          <w:bCs/>
          <w:color w:val="000000" w:themeColor="text1"/>
          <w:sz w:val="24"/>
        </w:rPr>
        <w:t xml:space="preserve"> albumi</w:t>
      </w:r>
      <w:r w:rsidR="00F90E88">
        <w:rPr>
          <w:rFonts w:ascii="Times New Roman" w:hAnsi="Times New Roman" w:cs="Times New Roman"/>
          <w:bCs/>
          <w:color w:val="000000" w:themeColor="text1"/>
          <w:sz w:val="24"/>
        </w:rPr>
        <w:t>n</w:t>
      </w:r>
    </w:p>
    <w:sectPr w:rsidR="00DC4F9D" w:rsidRPr="007714D6" w:rsidSect="00F90E88">
      <w:pgSz w:w="11900" w:h="16840"/>
      <w:pgMar w:top="1985" w:right="1694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740391"/>
    <w:rsid w:val="00062575"/>
    <w:rsid w:val="00080D40"/>
    <w:rsid w:val="002D2FC9"/>
    <w:rsid w:val="00350A4F"/>
    <w:rsid w:val="00517432"/>
    <w:rsid w:val="00550C8B"/>
    <w:rsid w:val="005F2B89"/>
    <w:rsid w:val="00740391"/>
    <w:rsid w:val="007714D6"/>
    <w:rsid w:val="00992286"/>
    <w:rsid w:val="00CE4D72"/>
    <w:rsid w:val="00E15696"/>
    <w:rsid w:val="00F90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40CF128"/>
  <w15:chartTrackingRefBased/>
  <w15:docId w15:val="{67AB2836-5312-D143-9BF8-65D022B93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39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403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iro Mori</dc:creator>
  <cp:keywords/>
  <dc:description/>
  <cp:lastModifiedBy>Takahiro Mori</cp:lastModifiedBy>
  <cp:revision>4</cp:revision>
  <dcterms:created xsi:type="dcterms:W3CDTF">2019-11-22T13:35:00Z</dcterms:created>
  <dcterms:modified xsi:type="dcterms:W3CDTF">2019-11-22T14:16:00Z</dcterms:modified>
</cp:coreProperties>
</file>